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Supplemental Digital Content</w:t>
      </w:r>
      <w:r>
        <w:rPr>
          <w:b/>
        </w:rPr>
        <w:t xml:space="preserve"> </w:t>
      </w:r>
      <w:r>
        <w:rPr>
          <w:b/>
          <w:bCs/>
        </w:rPr>
        <w:t>3</w:t>
      </w:r>
      <w:r>
        <w:rPr/>
        <w:t>. In-hospital clinical outcomes of patients after IPTW adjustment</w:t>
      </w:r>
    </w:p>
    <w:tbl>
      <w:tblPr>
        <w:tblW w:w="13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0"/>
        <w:gridCol w:w="1880"/>
        <w:gridCol w:w="1880"/>
        <w:gridCol w:w="1080"/>
        <w:gridCol w:w="1880"/>
        <w:gridCol w:w="1880"/>
        <w:gridCol w:w="1080"/>
      </w:tblGrid>
      <w:tr>
        <w:trPr>
          <w:trHeight w:val="315" w:hRule="atLeast"/>
        </w:trPr>
        <w:tc>
          <w:tcPr>
            <w:tcW w:w="392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4840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 without underlying COPD</w:t>
            </w:r>
          </w:p>
        </w:tc>
        <w:tc>
          <w:tcPr>
            <w:tcW w:w="4840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 with underlying COPD</w:t>
            </w:r>
          </w:p>
        </w:tc>
      </w:tr>
      <w:tr>
        <w:trPr>
          <w:trHeight w:val="630" w:hRule="atLeast"/>
        </w:trPr>
        <w:tc>
          <w:tcPr>
            <w:tcW w:w="392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VSP &lt;35 mmHg</w:t>
              <w:br/>
              <w:t>(n=179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RVSP </w:t>
            </w:r>
            <w:r>
              <w:rPr>
                <w:rFonts w:eastAsia="Gulim;±¼¸²" w:cs="Gulim;±¼¸²" w:ascii="Gulim;±¼¸²" w:hAnsi="Gulim;±¼¸²"/>
                <w:color w:val="000000"/>
              </w:rPr>
              <w:t>≥</w:t>
            </w:r>
            <w:r>
              <w:rPr>
                <w:color w:val="000000"/>
              </w:rPr>
              <w:t>35 mmHg</w:t>
              <w:br/>
              <w:t>(n=217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VSP &lt;35 mmHg</w:t>
              <w:br/>
              <w:t>(n=96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RVSP </w:t>
            </w:r>
            <w:r>
              <w:rPr>
                <w:rFonts w:eastAsia="Gulim;±¼¸²"/>
                <w:color w:val="000000"/>
              </w:rPr>
              <w:t>≥</w:t>
            </w:r>
            <w:r>
              <w:rPr>
                <w:color w:val="000000"/>
              </w:rPr>
              <w:t>35 mmHg</w:t>
              <w:br/>
              <w:t>(n=84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39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-hospital death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0.6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 (1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 (2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45</w:t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diogenic shock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8 (21.4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 (8.3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55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1.1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 (11.2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39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-onset HF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 (4.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 (1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1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 (8.7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 (17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61</w:t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curred non-fatal MI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93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95</w:t>
            </w:r>
          </w:p>
        </w:tc>
      </w:tr>
      <w:tr>
        <w:trPr>
          <w:trHeight w:val="315" w:hRule="atLeast"/>
        </w:trPr>
        <w:tc>
          <w:tcPr>
            <w:tcW w:w="39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ent thrombosis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0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9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95</w:t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VA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 (5.5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 (2.1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24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 (6.3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 (5.8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15</w:t>
            </w:r>
          </w:p>
        </w:tc>
      </w:tr>
      <w:tr>
        <w:trPr>
          <w:trHeight w:val="315" w:hRule="atLeast"/>
        </w:trPr>
        <w:tc>
          <w:tcPr>
            <w:tcW w:w="39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leeding complications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 xml:space="preserve">Reduction in Hgb </w:t>
            </w:r>
            <w:r>
              <w:rPr>
                <w:rFonts w:eastAsia="Gulim;±¼¸²" w:cs="Gulim;±¼¸²" w:ascii="Gulim;±¼¸²" w:hAnsi="Gulim;±¼¸²"/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>5 g/dL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39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rFonts w:eastAsia="Gulim;±¼¸²" w:cs="Gulim;±¼¸²" w:ascii="Gulim;±¼¸²" w:hAnsi="Gulim;±¼¸²"/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>15% decrease in Hct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 (1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6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Minor bleeding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 (2.9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 (7.7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74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2.4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 (7.7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69</w:t>
            </w:r>
          </w:p>
        </w:tc>
      </w:tr>
      <w:tr>
        <w:trPr>
          <w:trHeight w:val="315" w:hRule="atLeast"/>
        </w:trPr>
        <w:tc>
          <w:tcPr>
            <w:tcW w:w="39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PR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 (7.6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6 (16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9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 (4.2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 (10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53</w:t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</w:rPr>
              <w:t>Mechanical circulatory support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2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IABP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1.1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8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 (4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35</w:t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ECMO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0.7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91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8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1.3)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94</w:t>
            </w:r>
          </w:p>
        </w:tc>
      </w:tr>
      <w:tr>
        <w:trPr>
          <w:trHeight w:val="315" w:hRule="atLeast"/>
        </w:trPr>
        <w:tc>
          <w:tcPr>
            <w:tcW w:w="392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length of hospital stay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Style5"/>
              <w:spacing w:lineRule="auto" w:line="360"/>
              <w:ind w:left="282" w:hanging="0"/>
              <w:rPr>
                <w:rFonts w:ascii="Times New Roman" w:hAnsi="Times New Roman" w:eastAsia="Malgun Gothic;¸¼Àº °íµñ" w:cs="Times New Roman"/>
                <w:kern w:val="2"/>
                <w:sz w:val="24"/>
                <w:szCs w:val="24"/>
              </w:rPr>
            </w:pPr>
            <w:r>
              <w:rPr>
                <w:rFonts w:eastAsia="Malgun Gothic;¸¼Àº °íµñ" w:cs="Times New Roman" w:ascii="Times New Roman" w:hAnsi="Times New Roman"/>
                <w:kern w:val="2"/>
                <w:sz w:val="24"/>
                <w:szCs w:val="24"/>
              </w:rPr>
              <w:t>11.50</w:t>
            </w:r>
            <w:r>
              <w:rPr>
                <w:rFonts w:eastAsia="함초롬바탕;Batang" w:cs="Times New Roman" w:ascii="Times New Roman" w:hAnsi="Times New Roman"/>
                <w:spacing w:val="-6"/>
                <w:kern w:val="2"/>
                <w:sz w:val="24"/>
                <w:szCs w:val="24"/>
              </w:rPr>
              <w:t>±10.73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.26</w:t>
            </w:r>
            <w:r>
              <w:rPr>
                <w:rFonts w:eastAsia="함초롬바탕;Batang"/>
                <w:spacing w:val="-6"/>
              </w:rPr>
              <w:t>±8.72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815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.94</w:t>
            </w:r>
            <w:r>
              <w:rPr>
                <w:rFonts w:eastAsia="함초롬바탕;Batang"/>
                <w:spacing w:val="-6"/>
              </w:rPr>
              <w:t>±8.27</w:t>
            </w:r>
          </w:p>
        </w:tc>
        <w:tc>
          <w:tcPr>
            <w:tcW w:w="18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.83</w:t>
            </w:r>
            <w:r>
              <w:rPr>
                <w:rFonts w:eastAsia="함초롬바탕;Batang"/>
                <w:spacing w:val="-6"/>
              </w:rPr>
              <w:t>±16.43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57</w:t>
            </w:r>
          </w:p>
        </w:tc>
      </w:tr>
    </w:tbl>
    <w:p>
      <w:pPr>
        <w:pStyle w:val="Normal"/>
        <w:spacing w:lineRule="auto" w:line="360"/>
        <w:rPr/>
      </w:pPr>
      <w:r>
        <w:rPr/>
        <w:t>Values are presented as a number (percentage) for categorical values and means</w:t>
      </w:r>
      <w:r>
        <w:rPr>
          <w:color w:val="000000"/>
        </w:rPr>
        <w:t xml:space="preserve">±standard deviations for continuous variables. </w:t>
      </w:r>
    </w:p>
    <w:p>
      <w:pPr>
        <w:pStyle w:val="Normal"/>
        <w:spacing w:lineRule="auto" w:line="360"/>
        <w:rPr/>
      </w:pPr>
      <w:r>
        <w:rPr/>
        <w:t>AMI = acute myocardial infarction; COPD = chronic obstructive pulmonary disease; CPR = cardiopulmonary resuscitation; CVA = cerebrovascular accident; ECMO = extracorporeal mechanical oxygenation; Hct = hematocrit; HF = heart failure; Hgb = hemoglobin; IABP = intra-aortic balloon pump; ICD = implantable cardioverter defibrillator; IPTW = inverse probability of treatment weighting; MI = myocardial infarction; RVSP = right ventricle systolic pressure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함초롬바탕">
    <w:altName w:val="Batang"/>
    <w:charset w:val="81"/>
    <w:family w:val="modern"/>
    <w:pitch w:val="variable"/>
  </w:font>
  <w:font w:name="Malgun Gothic">
    <w:altName w:val="¸¼Àº °íµñ"/>
    <w:charset w:val="81"/>
    <w:family w:val="swiss"/>
    <w:pitch w:val="variable"/>
  </w:font>
  <w:font w:name="Gulim">
    <w:altName w:val="±¼¸²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Style5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함초롬바탕;Batang" w:hAnsi="함초롬바탕;Batang" w:eastAsia="Gulim;±¼¸²" w:cs="Gulim;±¼¸²"/>
      <w:color w:val="000000"/>
      <w:sz w:val="20"/>
      <w:szCs w:val="20"/>
      <w:lang w:val="en-US" w:eastAsia="ko-KR" w:bidi="ar-SA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56" w:before="0" w:after="160"/>
      <w:jc w:val="both"/>
    </w:pPr>
    <w:rPr>
      <w:rFonts w:ascii="Malgun Gothic;¸¼Àº °íµñ" w:hAnsi="Malgun Gothic;¸¼Àº °íµñ" w:eastAsia="Malgun Gothic;¸¼Àº °íµñ" w:cs="Malgun Gothic;¸¼Àº °íµñ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7:11:00Z</dcterms:created>
  <dc:creator>TEESLWW</dc:creator>
  <dc:description/>
  <dc:language>en-US</dc:language>
  <cp:lastModifiedBy>TEESLWW</cp:lastModifiedBy>
  <dcterms:modified xsi:type="dcterms:W3CDTF">2022-01-05T07:12:00Z</dcterms:modified>
  <cp:revision>1</cp:revision>
  <dc:subject/>
  <dc:title>Supplemental Digital Content 3</dc:title>
</cp:coreProperties>
</file>